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988" w:rsidRDefault="00172988" w:rsidP="00172988">
      <w:pPr>
        <w:jc w:val="center"/>
        <w:rPr>
          <w:b/>
          <w:u w:val="single"/>
        </w:rPr>
      </w:pPr>
      <w:r w:rsidRPr="00172988">
        <w:rPr>
          <w:b/>
          <w:u w:val="single"/>
        </w:rPr>
        <w:t xml:space="preserve">Good Reporting of </w:t>
      </w:r>
      <w:proofErr w:type="gramStart"/>
      <w:r w:rsidRPr="00172988">
        <w:rPr>
          <w:b/>
          <w:u w:val="single"/>
        </w:rPr>
        <w:t>A</w:t>
      </w:r>
      <w:proofErr w:type="gramEnd"/>
      <w:r w:rsidRPr="00172988">
        <w:rPr>
          <w:b/>
          <w:u w:val="single"/>
        </w:rPr>
        <w:t xml:space="preserve"> Mixed Methods Study (GRAMMS)</w:t>
      </w:r>
    </w:p>
    <w:p w:rsidR="00172988" w:rsidRPr="00172988" w:rsidRDefault="00172988" w:rsidP="00172988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:rsidTr="00984304">
        <w:trPr>
          <w:trHeight w:val="547"/>
        </w:trPr>
        <w:tc>
          <w:tcPr>
            <w:tcW w:w="6912" w:type="dxa"/>
          </w:tcPr>
          <w:p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:rsidR="00F90991" w:rsidRDefault="00B743C4" w:rsidP="00064E26">
            <w:r>
              <w:t>Design: p18</w:t>
            </w:r>
          </w:p>
          <w:p w:rsidR="00984304" w:rsidRPr="00172988" w:rsidRDefault="00984304" w:rsidP="00064E26">
            <w:r>
              <w:t>S</w:t>
            </w:r>
            <w:r w:rsidR="00B743C4">
              <w:t>trengths and limitations: p20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:rsidR="00F90991" w:rsidRPr="00172988" w:rsidRDefault="00B743C4" w:rsidP="00064E26">
            <w:r>
              <w:t>Design: p18-19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:rsidR="00172988" w:rsidRDefault="00B743C4" w:rsidP="00064E26">
            <w:r>
              <w:t>Data collection: p11-14</w:t>
            </w:r>
          </w:p>
          <w:p w:rsidR="00F90991" w:rsidRPr="00172988" w:rsidRDefault="00B743C4" w:rsidP="00064E26">
            <w:r>
              <w:t>Data analysis: p15-18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:rsidR="00F90991" w:rsidRPr="00172988" w:rsidRDefault="00B743C4" w:rsidP="00064E26">
            <w:r>
              <w:t>Design: p18-19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:rsidR="00F90991" w:rsidRPr="00172988" w:rsidRDefault="00984304" w:rsidP="00064E26">
            <w:r>
              <w:t>S</w:t>
            </w:r>
            <w:r w:rsidR="00B743C4">
              <w:t>trengths and limitations: p20</w:t>
            </w:r>
          </w:p>
        </w:tc>
      </w:tr>
      <w:tr w:rsidR="00172988" w:rsidTr="00984304">
        <w:tc>
          <w:tcPr>
            <w:tcW w:w="6912" w:type="dxa"/>
          </w:tcPr>
          <w:p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:rsidR="00F90991" w:rsidRPr="00172988" w:rsidRDefault="00B743C4" w:rsidP="00064E26">
            <w:r>
              <w:t>Discussion: p19</w:t>
            </w:r>
          </w:p>
        </w:tc>
      </w:tr>
    </w:tbl>
    <w:p w:rsidR="00984304" w:rsidRDefault="00984304" w:rsidP="00984304">
      <w:pPr>
        <w:rPr>
          <w:i/>
        </w:rPr>
      </w:pPr>
    </w:p>
    <w:p w:rsidR="00984304" w:rsidRPr="00172988" w:rsidRDefault="00984304" w:rsidP="00984304">
      <w:pPr>
        <w:rPr>
          <w:i/>
        </w:rPr>
      </w:pPr>
      <w:proofErr w:type="spellStart"/>
      <w:r w:rsidRPr="00172988">
        <w:rPr>
          <w:i/>
        </w:rPr>
        <w:t>O'Cathain</w:t>
      </w:r>
      <w:proofErr w:type="spellEnd"/>
      <w:r w:rsidRPr="00172988">
        <w:rPr>
          <w:i/>
        </w:rPr>
        <w:t xml:space="preserve"> A, Murphy E, Nicholl J. The quality of mixed methods studies in health services research. J Health </w:t>
      </w:r>
      <w:proofErr w:type="spellStart"/>
      <w:r w:rsidRPr="00172988">
        <w:rPr>
          <w:i/>
        </w:rPr>
        <w:t>Serv</w:t>
      </w:r>
      <w:proofErr w:type="spellEnd"/>
      <w:r w:rsidRPr="00172988">
        <w:rPr>
          <w:i/>
        </w:rPr>
        <w:t xml:space="preserve"> Res Policy. 2008</w:t>
      </w:r>
      <w:proofErr w:type="gramStart"/>
      <w:r w:rsidRPr="00172988">
        <w:rPr>
          <w:i/>
        </w:rPr>
        <w:t>;13</w:t>
      </w:r>
      <w:proofErr w:type="gramEnd"/>
      <w:r w:rsidRPr="00172988">
        <w:rPr>
          <w:i/>
        </w:rPr>
        <w:t>(2):92-98.</w:t>
      </w:r>
      <w:bookmarkStart w:id="0" w:name="_GoBack"/>
      <w:bookmarkEnd w:id="0"/>
    </w:p>
    <w:p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988"/>
    <w:rsid w:val="00172988"/>
    <w:rsid w:val="00173824"/>
    <w:rsid w:val="0044706E"/>
    <w:rsid w:val="004D3431"/>
    <w:rsid w:val="00737FDA"/>
    <w:rsid w:val="00984304"/>
    <w:rsid w:val="00A03D85"/>
    <w:rsid w:val="00B743C4"/>
    <w:rsid w:val="00D47FEC"/>
    <w:rsid w:val="00F75AB2"/>
    <w:rsid w:val="00F90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45FA"/>
  <w15:docId w15:val="{BFC66EC4-3AD4-4BB6-A731-959AA498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Kareem Khan</cp:lastModifiedBy>
  <cp:revision>2</cp:revision>
  <cp:lastPrinted>2016-01-12T15:09:00Z</cp:lastPrinted>
  <dcterms:created xsi:type="dcterms:W3CDTF">2019-05-20T09:17:00Z</dcterms:created>
  <dcterms:modified xsi:type="dcterms:W3CDTF">2019-05-20T09:17:00Z</dcterms:modified>
</cp:coreProperties>
</file>